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847A5" w14:textId="4FA41AFE" w:rsidR="002C3947" w:rsidRPr="007F3BEE" w:rsidRDefault="002C3947" w:rsidP="002C3947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b/>
          <w:bCs/>
          <w:sz w:val="24"/>
          <w:szCs w:val="24"/>
        </w:rPr>
      </w:pPr>
      <w:r w:rsidRPr="007F3BEE">
        <w:rPr>
          <w:rFonts w:ascii="Times New Roman" w:hAnsi="Times New Roman" w:cs="Times New Roman"/>
          <w:b/>
          <w:bCs/>
          <w:sz w:val="24"/>
          <w:szCs w:val="24"/>
        </w:rPr>
        <w:t>Figure and figure legend</w:t>
      </w:r>
    </w:p>
    <w:p w14:paraId="545E497B" w14:textId="77777777" w:rsidR="00DA1419" w:rsidRPr="007F3BEE" w:rsidRDefault="00DA1419" w:rsidP="002C3947">
      <w:pPr>
        <w:snapToGrid w:val="0"/>
        <w:spacing w:line="360" w:lineRule="auto"/>
        <w:ind w:left="240" w:hangingChars="100" w:hanging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4281DF71" w14:textId="39ACE393" w:rsidR="00111F05" w:rsidRPr="007F3BEE" w:rsidRDefault="00601701" w:rsidP="00601701">
      <w:pPr>
        <w:jc w:val="center"/>
        <w:rPr>
          <w:rFonts w:ascii="Times New Roman" w:hAnsi="Times New Roman" w:cs="Times New Roman"/>
          <w:sz w:val="24"/>
          <w:szCs w:val="24"/>
        </w:rPr>
      </w:pPr>
      <w:r w:rsidRPr="007F3B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1A937D" wp14:editId="64EB807B">
            <wp:extent cx="4229735" cy="2148840"/>
            <wp:effectExtent l="0" t="0" r="0" b="3810"/>
            <wp:docPr id="8317822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735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6FBF9" w14:textId="58AEFE6D" w:rsidR="00124851" w:rsidRPr="00461141" w:rsidRDefault="004D5813" w:rsidP="00461141">
      <w:pPr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7F3BE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2364D" w:rsidRPr="007F3BEE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7F3BE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A1419" w:rsidRPr="007F3BE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F3BEE">
        <w:rPr>
          <w:rFonts w:ascii="Times New Roman" w:hAnsi="Times New Roman" w:cs="Times New Roman"/>
          <w:b/>
          <w:bCs/>
          <w:sz w:val="24"/>
          <w:szCs w:val="24"/>
        </w:rPr>
        <w:t xml:space="preserve"> No lesions in the SN of mice with FAC administration for 3 weeks. a-b</w:t>
      </w:r>
      <w:r w:rsidRPr="007F3BEE">
        <w:rPr>
          <w:rFonts w:ascii="Times New Roman" w:hAnsi="Times New Roman" w:cs="Times New Roman"/>
          <w:sz w:val="24"/>
          <w:szCs w:val="24"/>
        </w:rPr>
        <w:t xml:space="preserve"> Western blot were used to detect the protein levels of L-ferritin in the SN (n=5). </w:t>
      </w:r>
      <w:r w:rsidRPr="007F3BEE">
        <w:rPr>
          <w:rFonts w:ascii="Times New Roman" w:hAnsi="Times New Roman" w:cs="Times New Roman"/>
          <w:b/>
          <w:bCs/>
          <w:sz w:val="24"/>
          <w:szCs w:val="24"/>
        </w:rPr>
        <w:t xml:space="preserve">c-f </w:t>
      </w:r>
      <w:r w:rsidRPr="007F3BEE">
        <w:rPr>
          <w:rFonts w:ascii="Times New Roman" w:hAnsi="Times New Roman" w:cs="Times New Roman"/>
          <w:sz w:val="24"/>
          <w:szCs w:val="24"/>
        </w:rPr>
        <w:t>Representative images and quantification of Perl’s-DAB staining of iron positive cells (c, d) and immunofluorescence staining of TH-positive cells (e, f) in the SN (n=5-7). Scale bar=200</w:t>
      </w:r>
      <w:r w:rsidRPr="007F3BEE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7F3BEE">
        <w:rPr>
          <w:rFonts w:ascii="Times New Roman" w:hAnsi="Times New Roman" w:cs="Times New Roman"/>
          <w:sz w:val="24"/>
          <w:szCs w:val="24"/>
        </w:rPr>
        <w:t>m, Two-tailed Student’s t test was applied and data were presented as mean±SEM.</w:t>
      </w:r>
    </w:p>
    <w:sectPr w:rsidR="00124851" w:rsidRPr="004611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BC4ED" w14:textId="77777777" w:rsidR="005E4CFC" w:rsidRDefault="005E4CFC" w:rsidP="0093355D">
      <w:r>
        <w:separator/>
      </w:r>
    </w:p>
  </w:endnote>
  <w:endnote w:type="continuationSeparator" w:id="0">
    <w:p w14:paraId="72347B3C" w14:textId="77777777" w:rsidR="005E4CFC" w:rsidRDefault="005E4CFC" w:rsidP="00933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C6461" w14:textId="77777777" w:rsidR="005E4CFC" w:rsidRDefault="005E4CFC" w:rsidP="0093355D">
      <w:r>
        <w:separator/>
      </w:r>
    </w:p>
  </w:footnote>
  <w:footnote w:type="continuationSeparator" w:id="0">
    <w:p w14:paraId="75139267" w14:textId="77777777" w:rsidR="005E4CFC" w:rsidRDefault="005E4CFC" w:rsidP="00933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9F2"/>
    <w:rsid w:val="000533D7"/>
    <w:rsid w:val="00111F05"/>
    <w:rsid w:val="00124851"/>
    <w:rsid w:val="001266FB"/>
    <w:rsid w:val="00192FB1"/>
    <w:rsid w:val="002C3947"/>
    <w:rsid w:val="00423EC4"/>
    <w:rsid w:val="00461141"/>
    <w:rsid w:val="004C1D9A"/>
    <w:rsid w:val="004D5813"/>
    <w:rsid w:val="0052364D"/>
    <w:rsid w:val="00541814"/>
    <w:rsid w:val="005E4CFC"/>
    <w:rsid w:val="00601701"/>
    <w:rsid w:val="006559F2"/>
    <w:rsid w:val="007532B9"/>
    <w:rsid w:val="00781924"/>
    <w:rsid w:val="007F3BEE"/>
    <w:rsid w:val="008D53A4"/>
    <w:rsid w:val="0093355D"/>
    <w:rsid w:val="00B15507"/>
    <w:rsid w:val="00C52AB2"/>
    <w:rsid w:val="00CB23D7"/>
    <w:rsid w:val="00CE5444"/>
    <w:rsid w:val="00D625EF"/>
    <w:rsid w:val="00DA1419"/>
    <w:rsid w:val="00FE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3FDE3"/>
  <w15:chartTrackingRefBased/>
  <w15:docId w15:val="{FFA8838F-F0A7-4B90-8CDE-1C3E869E1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5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3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35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3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35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希珍 马</dc:creator>
  <cp:keywords/>
  <dc:description/>
  <cp:lastModifiedBy>希珍 马</cp:lastModifiedBy>
  <cp:revision>32</cp:revision>
  <dcterms:created xsi:type="dcterms:W3CDTF">2023-04-09T05:48:00Z</dcterms:created>
  <dcterms:modified xsi:type="dcterms:W3CDTF">2023-10-03T04:28:00Z</dcterms:modified>
</cp:coreProperties>
</file>